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C3577" w14:textId="31A24451" w:rsidR="00400652" w:rsidRPr="008570D1" w:rsidRDefault="00BE1797">
      <w:pPr>
        <w:rPr>
          <w:rFonts w:ascii="Times New Roman" w:hAnsi="Times New Roman" w:cs="Times New Roman"/>
          <w:lang w:val="en-US"/>
        </w:rPr>
      </w:pPr>
      <w:r w:rsidRPr="008570D1">
        <w:rPr>
          <w:rFonts w:ascii="Times New Roman" w:hAnsi="Times New Roman" w:cs="Times New Roman"/>
          <w:b/>
          <w:lang w:val="en-US"/>
        </w:rPr>
        <w:t>Table S2</w:t>
      </w:r>
      <w:r w:rsidR="008570D1" w:rsidRPr="008570D1">
        <w:rPr>
          <w:rFonts w:ascii="Times New Roman" w:hAnsi="Times New Roman" w:cs="Times New Roman"/>
          <w:lang w:val="en-US"/>
        </w:rPr>
        <w:t xml:space="preserve"> </w:t>
      </w:r>
      <w:r w:rsidR="008570D1">
        <w:rPr>
          <w:rFonts w:ascii="Times New Roman" w:hAnsi="Times New Roman" w:cs="Times New Roman"/>
          <w:lang w:val="en-US"/>
        </w:rPr>
        <w:t>Some selected studies on e</w:t>
      </w:r>
      <w:r w:rsidR="008570D1" w:rsidRPr="008570D1">
        <w:rPr>
          <w:rFonts w:ascii="Times New Roman" w:hAnsi="Times New Roman" w:cs="Times New Roman"/>
          <w:lang w:val="en-US"/>
        </w:rPr>
        <w:t xml:space="preserve">fficacy of G-CSF </w:t>
      </w:r>
      <w:r w:rsidR="00874E67">
        <w:rPr>
          <w:rFonts w:ascii="Times New Roman" w:hAnsi="Times New Roman" w:cs="Times New Roman"/>
          <w:lang w:val="en-US"/>
        </w:rPr>
        <w:t xml:space="preserve">primary </w:t>
      </w:r>
      <w:r w:rsidR="008570D1" w:rsidRPr="008570D1">
        <w:rPr>
          <w:rFonts w:ascii="Times New Roman" w:hAnsi="Times New Roman" w:cs="Times New Roman"/>
          <w:lang w:val="en-US"/>
        </w:rPr>
        <w:t>prophylaxis</w:t>
      </w:r>
      <w:r w:rsidR="008570D1">
        <w:rPr>
          <w:rFonts w:ascii="Times New Roman" w:hAnsi="Times New Roman" w:cs="Times New Roman"/>
          <w:lang w:val="en-US"/>
        </w:rPr>
        <w:t xml:space="preserve"> </w:t>
      </w:r>
      <w:r w:rsidR="00562B54">
        <w:rPr>
          <w:rFonts w:ascii="Times New Roman" w:hAnsi="Times New Roman" w:cs="Times New Roman"/>
          <w:lang w:val="en-US"/>
        </w:rPr>
        <w:t>for</w:t>
      </w:r>
      <w:r w:rsidR="00BA42B0">
        <w:rPr>
          <w:rFonts w:ascii="Times New Roman" w:hAnsi="Times New Roman" w:cs="Times New Roman"/>
          <w:lang w:val="en-US"/>
        </w:rPr>
        <w:t xml:space="preserve"> patients with</w:t>
      </w:r>
      <w:r w:rsidR="008570D1">
        <w:rPr>
          <w:rFonts w:ascii="Times New Roman" w:hAnsi="Times New Roman" w:cs="Times New Roman"/>
          <w:lang w:val="en-US"/>
        </w:rPr>
        <w:t xml:space="preserve"> lymphoma</w:t>
      </w:r>
      <w:r w:rsidR="00562B54">
        <w:rPr>
          <w:rFonts w:ascii="Times New Roman" w:hAnsi="Times New Roman" w:cs="Times New Roman"/>
          <w:lang w:val="en-US"/>
        </w:rPr>
        <w:t>/</w:t>
      </w:r>
      <w:r w:rsidR="008570D1">
        <w:rPr>
          <w:rFonts w:ascii="Times New Roman" w:hAnsi="Times New Roman" w:cs="Times New Roman"/>
          <w:lang w:val="en-US"/>
        </w:rPr>
        <w:t>multiple myeloma receiving chemotherapy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186"/>
        <w:gridCol w:w="926"/>
        <w:gridCol w:w="1701"/>
        <w:gridCol w:w="1439"/>
        <w:gridCol w:w="1975"/>
        <w:gridCol w:w="1258"/>
        <w:gridCol w:w="3495"/>
        <w:gridCol w:w="1235"/>
      </w:tblGrid>
      <w:tr w:rsidR="002C14AC" w:rsidRPr="00BE1797" w14:paraId="077EE3F6" w14:textId="77777777" w:rsidTr="004A4AF9">
        <w:tc>
          <w:tcPr>
            <w:tcW w:w="1072" w:type="dxa"/>
          </w:tcPr>
          <w:p w14:paraId="3E6BE14F" w14:textId="77777777" w:rsidR="002C14AC" w:rsidRPr="00BE1797" w:rsidRDefault="002C14AC" w:rsidP="00BE179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E1797">
              <w:rPr>
                <w:rFonts w:ascii="Times New Roman" w:hAnsi="Times New Roman" w:cs="Times New Roman"/>
                <w:b/>
                <w:sz w:val="18"/>
              </w:rPr>
              <w:t>Reference</w:t>
            </w:r>
          </w:p>
        </w:tc>
        <w:tc>
          <w:tcPr>
            <w:tcW w:w="1170" w:type="dxa"/>
          </w:tcPr>
          <w:p w14:paraId="4BAF6DB0" w14:textId="77777777" w:rsidR="002C14AC" w:rsidRPr="00BE1797" w:rsidRDefault="002C14AC" w:rsidP="00BE179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E1797">
              <w:rPr>
                <w:rFonts w:ascii="Times New Roman" w:hAnsi="Times New Roman" w:cs="Times New Roman"/>
                <w:b/>
                <w:sz w:val="18"/>
              </w:rPr>
              <w:t>Patient’s group</w:t>
            </w:r>
          </w:p>
        </w:tc>
        <w:tc>
          <w:tcPr>
            <w:tcW w:w="909" w:type="dxa"/>
          </w:tcPr>
          <w:p w14:paraId="240FD88C" w14:textId="77777777" w:rsidR="002C14AC" w:rsidRPr="00BE1797" w:rsidRDefault="002C14AC" w:rsidP="00BE179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</w:t>
            </w:r>
            <w:r w:rsidRPr="00BE1797">
              <w:rPr>
                <w:rFonts w:ascii="Times New Roman" w:hAnsi="Times New Roman" w:cs="Times New Roman"/>
                <w:b/>
                <w:sz w:val="18"/>
              </w:rPr>
              <w:t>umbers</w:t>
            </w:r>
          </w:p>
        </w:tc>
        <w:tc>
          <w:tcPr>
            <w:tcW w:w="1701" w:type="dxa"/>
          </w:tcPr>
          <w:p w14:paraId="0EF34403" w14:textId="77777777" w:rsidR="002C14AC" w:rsidRPr="00BE1797" w:rsidRDefault="002C14AC" w:rsidP="00BE179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E1797">
              <w:rPr>
                <w:rFonts w:ascii="Times New Roman" w:hAnsi="Times New Roman" w:cs="Times New Roman"/>
                <w:b/>
                <w:sz w:val="18"/>
              </w:rPr>
              <w:t>Disease</w:t>
            </w:r>
          </w:p>
        </w:tc>
        <w:tc>
          <w:tcPr>
            <w:tcW w:w="1440" w:type="dxa"/>
          </w:tcPr>
          <w:p w14:paraId="2584CFB4" w14:textId="77777777" w:rsidR="002C14AC" w:rsidRPr="00BE1797" w:rsidRDefault="002C14AC" w:rsidP="00BE179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E1797">
              <w:rPr>
                <w:rFonts w:ascii="Times New Roman" w:hAnsi="Times New Roman" w:cs="Times New Roman"/>
                <w:b/>
                <w:sz w:val="18"/>
              </w:rPr>
              <w:t>Chemotherapy regimen</w:t>
            </w:r>
          </w:p>
        </w:tc>
        <w:tc>
          <w:tcPr>
            <w:tcW w:w="1980" w:type="dxa"/>
          </w:tcPr>
          <w:p w14:paraId="7320F119" w14:textId="77777777" w:rsidR="002C14AC" w:rsidRPr="00BE1797" w:rsidRDefault="002C14AC" w:rsidP="00BE179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E1797">
              <w:rPr>
                <w:rFonts w:ascii="Times New Roman" w:hAnsi="Times New Roman" w:cs="Times New Roman"/>
                <w:b/>
                <w:sz w:val="18"/>
              </w:rPr>
              <w:t>G-CSF protocol</w:t>
            </w:r>
          </w:p>
        </w:tc>
        <w:tc>
          <w:tcPr>
            <w:tcW w:w="1260" w:type="dxa"/>
          </w:tcPr>
          <w:p w14:paraId="51CE3B93" w14:textId="77777777" w:rsidR="002C14AC" w:rsidRPr="002C14AC" w:rsidRDefault="002C14AC" w:rsidP="000A7B3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2C14AC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Median </w:t>
            </w:r>
            <w:r w:rsidR="000A7B32">
              <w:rPr>
                <w:rFonts w:ascii="Times New Roman" w:hAnsi="Times New Roman" w:cs="Times New Roman"/>
                <w:b/>
                <w:sz w:val="18"/>
                <w:lang w:val="en-US"/>
              </w:rPr>
              <w:t>dose</w:t>
            </w:r>
            <w:r w:rsidRPr="002C14AC">
              <w:rPr>
                <w:rFonts w:ascii="Times New Roman" w:hAnsi="Times New Roman" w:cs="Times New Roman"/>
                <w:b/>
                <w:sz w:val="18"/>
                <w:lang w:val="en-US"/>
              </w:rPr>
              <w:t>s of G-CSF (range)</w:t>
            </w:r>
          </w:p>
        </w:tc>
        <w:tc>
          <w:tcPr>
            <w:tcW w:w="3510" w:type="dxa"/>
          </w:tcPr>
          <w:p w14:paraId="6FD05B07" w14:textId="77777777" w:rsidR="002C14AC" w:rsidRPr="00BE1797" w:rsidRDefault="002C14AC" w:rsidP="00BE179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E1797">
              <w:rPr>
                <w:rFonts w:ascii="Times New Roman" w:hAnsi="Times New Roman" w:cs="Times New Roman"/>
                <w:b/>
                <w:sz w:val="18"/>
              </w:rPr>
              <w:t>Outcome</w:t>
            </w:r>
          </w:p>
        </w:tc>
        <w:tc>
          <w:tcPr>
            <w:tcW w:w="1235" w:type="dxa"/>
          </w:tcPr>
          <w:p w14:paraId="27411993" w14:textId="77777777" w:rsidR="002C14AC" w:rsidRPr="00BE1797" w:rsidRDefault="002C14AC" w:rsidP="00BE179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E1797">
              <w:rPr>
                <w:rFonts w:ascii="Times New Roman" w:hAnsi="Times New Roman" w:cs="Times New Roman"/>
                <w:b/>
                <w:sz w:val="18"/>
              </w:rPr>
              <w:t>Study type</w:t>
            </w:r>
          </w:p>
        </w:tc>
      </w:tr>
      <w:tr w:rsidR="008570D1" w:rsidRPr="00CB04F0" w14:paraId="1A37846C" w14:textId="77777777" w:rsidTr="004A4AF9">
        <w:tc>
          <w:tcPr>
            <w:tcW w:w="1072" w:type="dxa"/>
            <w:vMerge w:val="restart"/>
          </w:tcPr>
          <w:p w14:paraId="29FC19C1" w14:textId="77777777" w:rsidR="008570D1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Zinzani 1997</w:t>
            </w:r>
          </w:p>
          <w:p w14:paraId="4774BC3B" w14:textId="77777777" w:rsidR="00C20420" w:rsidRPr="00741533" w:rsidRDefault="00C2042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2</w:t>
            </w:r>
            <w:r w:rsidRPr="00C2042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14:paraId="64660956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Filgrastim prophylaxis</w:t>
            </w:r>
          </w:p>
        </w:tc>
        <w:tc>
          <w:tcPr>
            <w:tcW w:w="909" w:type="dxa"/>
          </w:tcPr>
          <w:p w14:paraId="39810348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701" w:type="dxa"/>
          </w:tcPr>
          <w:p w14:paraId="2567AF3C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 xml:space="preserve">High-grade NHL </w:t>
            </w:r>
          </w:p>
        </w:tc>
        <w:tc>
          <w:tcPr>
            <w:tcW w:w="1440" w:type="dxa"/>
          </w:tcPr>
          <w:p w14:paraId="15BA4E9E" w14:textId="77777777" w:rsidR="008570D1" w:rsidRPr="00CB04F0" w:rsidRDefault="008570D1" w:rsidP="00CB04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4F0">
              <w:rPr>
                <w:rFonts w:ascii="Times New Roman" w:hAnsi="Times New Roman" w:cs="Times New Roman"/>
                <w:sz w:val="18"/>
                <w:szCs w:val="18"/>
              </w:rPr>
              <w:t>VNCOP-B</w:t>
            </w: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766B142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9AAEABF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lgrastim (5 </w:t>
            </w: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kg/day) throughout the treatment starting on day 3 of every week for 5 consecutive days</w:t>
            </w:r>
          </w:p>
        </w:tc>
        <w:tc>
          <w:tcPr>
            <w:tcW w:w="1260" w:type="dxa"/>
          </w:tcPr>
          <w:p w14:paraId="1CFC7CF4" w14:textId="77777777" w:rsidR="008570D1" w:rsidRPr="00741533" w:rsidRDefault="008570D1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doses/week</w:t>
            </w:r>
          </w:p>
        </w:tc>
        <w:tc>
          <w:tcPr>
            <w:tcW w:w="3510" w:type="dxa"/>
            <w:vMerge w:val="restart"/>
          </w:tcPr>
          <w:p w14:paraId="1D524EC5" w14:textId="77777777" w:rsidR="008570D1" w:rsidRPr="00741533" w:rsidRDefault="008570D1" w:rsidP="00CB04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lgrastim primary prophylaxis was significantly associated with:</w:t>
            </w:r>
          </w:p>
          <w:p w14:paraId="79A4A2E5" w14:textId="77777777" w:rsidR="008570D1" w:rsidRPr="00741533" w:rsidRDefault="008570D1" w:rsidP="00CB04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Fewer incidence of grade 3 or 4 neutropenia</w:t>
            </w:r>
          </w:p>
          <w:p w14:paraId="3C0A2866" w14:textId="77777777" w:rsidR="008570D1" w:rsidRPr="00741533" w:rsidRDefault="008570D1" w:rsidP="00CB04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 Fewer rates of clinically relevant infections</w:t>
            </w:r>
          </w:p>
        </w:tc>
        <w:tc>
          <w:tcPr>
            <w:tcW w:w="1235" w:type="dxa"/>
            <w:vMerge w:val="restart"/>
          </w:tcPr>
          <w:p w14:paraId="6CBC989C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 controlled study</w:t>
            </w:r>
          </w:p>
        </w:tc>
      </w:tr>
      <w:tr w:rsidR="008570D1" w:rsidRPr="00BE1797" w14:paraId="42834CFC" w14:textId="77777777" w:rsidTr="004A4AF9">
        <w:tc>
          <w:tcPr>
            <w:tcW w:w="1072" w:type="dxa"/>
            <w:vMerge/>
          </w:tcPr>
          <w:p w14:paraId="5EDFDE80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4D67C857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09" w:type="dxa"/>
          </w:tcPr>
          <w:p w14:paraId="217D8467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1701" w:type="dxa"/>
          </w:tcPr>
          <w:p w14:paraId="674D323E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High-grade NHL</w:t>
            </w:r>
          </w:p>
        </w:tc>
        <w:tc>
          <w:tcPr>
            <w:tcW w:w="1440" w:type="dxa"/>
          </w:tcPr>
          <w:p w14:paraId="178D51A9" w14:textId="77777777" w:rsidR="008570D1" w:rsidRPr="00741533" w:rsidRDefault="008570D1" w:rsidP="00CB04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4F0">
              <w:rPr>
                <w:rFonts w:ascii="Times New Roman" w:hAnsi="Times New Roman" w:cs="Times New Roman"/>
                <w:sz w:val="18"/>
                <w:szCs w:val="18"/>
              </w:rPr>
              <w:t>VNCOP-B</w:t>
            </w:r>
          </w:p>
        </w:tc>
        <w:tc>
          <w:tcPr>
            <w:tcW w:w="1980" w:type="dxa"/>
          </w:tcPr>
          <w:p w14:paraId="238291C5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No prophylaxis</w:t>
            </w:r>
          </w:p>
        </w:tc>
        <w:tc>
          <w:tcPr>
            <w:tcW w:w="1260" w:type="dxa"/>
          </w:tcPr>
          <w:p w14:paraId="631EF015" w14:textId="77777777" w:rsidR="008570D1" w:rsidRPr="00741533" w:rsidRDefault="008570D1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510" w:type="dxa"/>
            <w:vMerge/>
          </w:tcPr>
          <w:p w14:paraId="34ED3457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</w:tcPr>
          <w:p w14:paraId="0AFDB7DD" w14:textId="77777777" w:rsidR="008570D1" w:rsidRPr="00741533" w:rsidRDefault="008570D1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04F0" w:rsidRPr="00BE1797" w14:paraId="3AEE9088" w14:textId="77777777" w:rsidTr="004A4AF9">
        <w:tc>
          <w:tcPr>
            <w:tcW w:w="1072" w:type="dxa"/>
            <w:vMerge w:val="restart"/>
          </w:tcPr>
          <w:p w14:paraId="422D4620" w14:textId="77777777" w:rsidR="00CB04F0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Baldacci 2007</w:t>
            </w:r>
          </w:p>
          <w:p w14:paraId="5DE806A6" w14:textId="77777777" w:rsidR="00C20420" w:rsidRPr="00741533" w:rsidRDefault="00C2042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3</w:t>
            </w:r>
            <w:r w:rsidRPr="00C2042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14:paraId="29540405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Pegfilgrastim prophylaxis</w:t>
            </w:r>
          </w:p>
        </w:tc>
        <w:tc>
          <w:tcPr>
            <w:tcW w:w="909" w:type="dxa"/>
          </w:tcPr>
          <w:p w14:paraId="172AF502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701" w:type="dxa"/>
          </w:tcPr>
          <w:p w14:paraId="66060240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NHL</w:t>
            </w:r>
          </w:p>
        </w:tc>
        <w:tc>
          <w:tcPr>
            <w:tcW w:w="1440" w:type="dxa"/>
          </w:tcPr>
          <w:p w14:paraId="0F9137C1" w14:textId="77777777" w:rsidR="00CB04F0" w:rsidRPr="00741533" w:rsidRDefault="00CB04F0" w:rsidP="00ED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 xml:space="preserve">- CHOP </w:t>
            </w:r>
          </w:p>
          <w:p w14:paraId="5114AD2C" w14:textId="77777777" w:rsidR="00CB04F0" w:rsidRPr="00741533" w:rsidRDefault="00CB04F0" w:rsidP="00ED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 xml:space="preserve">- R-CHOP </w:t>
            </w:r>
          </w:p>
          <w:p w14:paraId="21444475" w14:textId="77777777" w:rsidR="00CB04F0" w:rsidRPr="00741533" w:rsidRDefault="00CB04F0" w:rsidP="00ED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- EPO</w:t>
            </w:r>
            <w:bookmarkStart w:id="0" w:name="_GoBack"/>
            <w:bookmarkEnd w:id="0"/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1980" w:type="dxa"/>
          </w:tcPr>
          <w:p w14:paraId="5302FD51" w14:textId="77777777" w:rsidR="00CB04F0" w:rsidRPr="00741533" w:rsidRDefault="00CB04F0" w:rsidP="00ED1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imary prophylaxis with 6 mg of </w:t>
            </w:r>
            <w:proofErr w:type="spellStart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gfilgrastim</w:t>
            </w:r>
            <w:proofErr w:type="spellEnd"/>
          </w:p>
          <w:p w14:paraId="34BCEAD6" w14:textId="77777777" w:rsidR="00CB04F0" w:rsidRPr="00741533" w:rsidRDefault="00CB04F0" w:rsidP="00ED1A7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utaneously with a single administration on day</w:t>
            </w:r>
          </w:p>
          <w:p w14:paraId="4E89E87C" w14:textId="77777777" w:rsidR="00CB04F0" w:rsidRPr="00741533" w:rsidRDefault="00CB04F0" w:rsidP="00ED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+1</w:t>
            </w:r>
          </w:p>
        </w:tc>
        <w:tc>
          <w:tcPr>
            <w:tcW w:w="1260" w:type="dxa"/>
          </w:tcPr>
          <w:p w14:paraId="1BA8C799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 dose</w:t>
            </w:r>
          </w:p>
        </w:tc>
        <w:tc>
          <w:tcPr>
            <w:tcW w:w="3510" w:type="dxa"/>
            <w:vMerge w:val="restart"/>
          </w:tcPr>
          <w:p w14:paraId="34FDF74C" w14:textId="77777777" w:rsidR="00CB04F0" w:rsidRPr="00741533" w:rsidRDefault="00CB04F0" w:rsidP="00E50ADD">
            <w:pPr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proofErr w:type="spellStart"/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Pegfilgrastim</w:t>
            </w:r>
            <w:proofErr w:type="spellEnd"/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primary prophylaxis was significantly associated with:</w:t>
            </w:r>
          </w:p>
          <w:p w14:paraId="0E04F9BA" w14:textId="77777777" w:rsidR="00CB04F0" w:rsidRPr="00741533" w:rsidRDefault="00CB04F0" w:rsidP="00E50A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) Fewer incidence of FN for patients receiving </w:t>
            </w:r>
            <w:proofErr w:type="spellStart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gfilgrastim</w:t>
            </w:r>
            <w:proofErr w:type="spellEnd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cycle 1</w:t>
            </w:r>
          </w:p>
          <w:p w14:paraId="6FED033F" w14:textId="77777777" w:rsidR="00CB04F0" w:rsidRPr="00741533" w:rsidRDefault="00CB04F0" w:rsidP="00E50A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 Fewer incidence of grade 3 or 4 neutropenia from cycle 1</w:t>
            </w:r>
          </w:p>
          <w:p w14:paraId="72A28E4E" w14:textId="77777777" w:rsidR="00CB04F0" w:rsidRPr="00741533" w:rsidRDefault="00CB04F0" w:rsidP="00E50A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 Fewer days of hospitalizations resulting from FN across all cycles</w:t>
            </w:r>
          </w:p>
          <w:p w14:paraId="613A4171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5" w:type="dxa"/>
            <w:vMerge w:val="restart"/>
          </w:tcPr>
          <w:p w14:paraId="12ED76AD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Randomized controlled study</w:t>
            </w:r>
          </w:p>
        </w:tc>
      </w:tr>
      <w:tr w:rsidR="00CB04F0" w:rsidRPr="00BE1797" w14:paraId="02717840" w14:textId="77777777" w:rsidTr="004A4AF9">
        <w:tc>
          <w:tcPr>
            <w:tcW w:w="1072" w:type="dxa"/>
            <w:vMerge/>
          </w:tcPr>
          <w:p w14:paraId="6D2B8865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14:paraId="3A1C8679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09" w:type="dxa"/>
          </w:tcPr>
          <w:p w14:paraId="735FAC7E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701" w:type="dxa"/>
          </w:tcPr>
          <w:p w14:paraId="38694420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NHL</w:t>
            </w:r>
          </w:p>
        </w:tc>
        <w:tc>
          <w:tcPr>
            <w:tcW w:w="1440" w:type="dxa"/>
          </w:tcPr>
          <w:p w14:paraId="39675E43" w14:textId="77777777" w:rsidR="00CB04F0" w:rsidRPr="00741533" w:rsidRDefault="00CB04F0" w:rsidP="00ED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 xml:space="preserve">- CHOP  </w:t>
            </w:r>
          </w:p>
          <w:p w14:paraId="4D97F3A0" w14:textId="77777777" w:rsidR="00CB04F0" w:rsidRPr="00741533" w:rsidRDefault="00CB04F0" w:rsidP="00ED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 xml:space="preserve">- R-CHOP </w:t>
            </w:r>
          </w:p>
          <w:p w14:paraId="596A1F4F" w14:textId="77777777" w:rsidR="00CB04F0" w:rsidRPr="00741533" w:rsidRDefault="00CB04F0" w:rsidP="00ED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- EPOCH</w:t>
            </w:r>
          </w:p>
        </w:tc>
        <w:tc>
          <w:tcPr>
            <w:tcW w:w="1980" w:type="dxa"/>
          </w:tcPr>
          <w:p w14:paraId="573FFFE6" w14:textId="77777777" w:rsidR="00CB04F0" w:rsidRPr="00741533" w:rsidRDefault="00CB04F0" w:rsidP="00E50A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or secondary prophylaxis with </w:t>
            </w:r>
            <w:proofErr w:type="spellStart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gfilgrastim</w:t>
            </w:r>
            <w:proofErr w:type="spellEnd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physician-discretion</w:t>
            </w:r>
          </w:p>
        </w:tc>
        <w:tc>
          <w:tcPr>
            <w:tcW w:w="1260" w:type="dxa"/>
          </w:tcPr>
          <w:p w14:paraId="4D491177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3510" w:type="dxa"/>
            <w:vMerge/>
          </w:tcPr>
          <w:p w14:paraId="072FE630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vMerge/>
          </w:tcPr>
          <w:p w14:paraId="539E7EC0" w14:textId="77777777" w:rsidR="00CB04F0" w:rsidRPr="00741533" w:rsidRDefault="00CB04F0" w:rsidP="00BE1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04F0" w:rsidRPr="002C14AC" w14:paraId="5887F108" w14:textId="77777777" w:rsidTr="004A4AF9">
        <w:tc>
          <w:tcPr>
            <w:tcW w:w="1072" w:type="dxa"/>
            <w:vMerge w:val="restart"/>
          </w:tcPr>
          <w:p w14:paraId="561EE353" w14:textId="77777777" w:rsidR="00CB04F0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Cerchione 2016</w:t>
            </w:r>
          </w:p>
          <w:p w14:paraId="7A03CA35" w14:textId="77777777" w:rsidR="00C20420" w:rsidRPr="00741533" w:rsidRDefault="00C2042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4</w:t>
            </w:r>
            <w:r w:rsidRPr="00C2042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</w:tcPr>
          <w:p w14:paraId="7E71490A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Pegfilgrastim prophylaxis</w:t>
            </w:r>
          </w:p>
        </w:tc>
        <w:tc>
          <w:tcPr>
            <w:tcW w:w="909" w:type="dxa"/>
          </w:tcPr>
          <w:p w14:paraId="5B0BF327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747BF602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Relasped/refractory MM</w:t>
            </w:r>
          </w:p>
        </w:tc>
        <w:tc>
          <w:tcPr>
            <w:tcW w:w="1440" w:type="dxa"/>
          </w:tcPr>
          <w:p w14:paraId="52999892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Bendamustine-bortezomib-dexaethasone</w:t>
            </w:r>
          </w:p>
        </w:tc>
        <w:tc>
          <w:tcPr>
            <w:tcW w:w="1980" w:type="dxa"/>
          </w:tcPr>
          <w:p w14:paraId="697EFDF7" w14:textId="77777777" w:rsidR="00CB04F0" w:rsidRPr="00741533" w:rsidRDefault="00CB04F0" w:rsidP="000A7B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6 mg of </w:t>
            </w:r>
            <w:proofErr w:type="spellStart"/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pegfilgrastim</w:t>
            </w:r>
            <w:proofErr w:type="spellEnd"/>
          </w:p>
          <w:p w14:paraId="47E1E045" w14:textId="77777777" w:rsidR="00CB04F0" w:rsidRPr="00741533" w:rsidRDefault="00CB04F0" w:rsidP="000A7B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subcutaneously with a single administration on day</w:t>
            </w:r>
          </w:p>
          <w:p w14:paraId="3F65945A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+4</w:t>
            </w:r>
          </w:p>
        </w:tc>
        <w:tc>
          <w:tcPr>
            <w:tcW w:w="1260" w:type="dxa"/>
          </w:tcPr>
          <w:p w14:paraId="36F92001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 dose</w:t>
            </w:r>
          </w:p>
        </w:tc>
        <w:tc>
          <w:tcPr>
            <w:tcW w:w="3510" w:type="dxa"/>
            <w:vMerge w:val="restart"/>
          </w:tcPr>
          <w:p w14:paraId="0E4DA201" w14:textId="77777777" w:rsidR="00CB04F0" w:rsidRPr="00741533" w:rsidRDefault="00CB04F0" w:rsidP="000A7B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proofErr w:type="spellStart"/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Pegfilgrastim</w:t>
            </w:r>
            <w:proofErr w:type="spellEnd"/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 was significantly associated with:</w:t>
            </w:r>
          </w:p>
          <w:p w14:paraId="534CB975" w14:textId="77777777" w:rsidR="00CB04F0" w:rsidRPr="00741533" w:rsidRDefault="00CB04F0" w:rsidP="000A7B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1) Fewer incidence rate of FN-related chemotherapy disruptions</w:t>
            </w:r>
          </w:p>
          <w:p w14:paraId="4173A714" w14:textId="77777777" w:rsidR="00CB04F0" w:rsidRPr="00741533" w:rsidRDefault="00CB04F0" w:rsidP="000A7B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(2) Fewer days of hospitalization due to FN</w:t>
            </w:r>
          </w:p>
          <w:p w14:paraId="0CDD817C" w14:textId="77777777" w:rsidR="00CB04F0" w:rsidRPr="00741533" w:rsidRDefault="00CB04F0" w:rsidP="000A7B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(3) Fewer G-CSF-related </w:t>
            </w:r>
            <w:proofErr w:type="spellStart"/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extrahematological</w:t>
            </w:r>
            <w:proofErr w:type="spellEnd"/>
          </w:p>
          <w:p w14:paraId="28BD3602" w14:textId="77777777" w:rsidR="00CB04F0" w:rsidRPr="00741533" w:rsidRDefault="00CB04F0" w:rsidP="000A7B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1235" w:type="dxa"/>
            <w:vMerge w:val="restart"/>
          </w:tcPr>
          <w:p w14:paraId="7DCDBAE5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rospective cohort study</w:t>
            </w:r>
          </w:p>
        </w:tc>
      </w:tr>
      <w:tr w:rsidR="00CB04F0" w:rsidRPr="0043228D" w14:paraId="69BB88B2" w14:textId="77777777" w:rsidTr="004A4AF9">
        <w:tc>
          <w:tcPr>
            <w:tcW w:w="1072" w:type="dxa"/>
            <w:vMerge/>
          </w:tcPr>
          <w:p w14:paraId="723693E6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</w:tcPr>
          <w:p w14:paraId="32D4D026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09" w:type="dxa"/>
          </w:tcPr>
          <w:p w14:paraId="2942035E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01" w:type="dxa"/>
          </w:tcPr>
          <w:p w14:paraId="64880483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Relasped/refractory MM</w:t>
            </w:r>
          </w:p>
        </w:tc>
        <w:tc>
          <w:tcPr>
            <w:tcW w:w="1440" w:type="dxa"/>
          </w:tcPr>
          <w:p w14:paraId="51220DD9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</w:rPr>
              <w:t>Bendamustine-bortezomib-dexaethasone</w:t>
            </w:r>
          </w:p>
        </w:tc>
        <w:tc>
          <w:tcPr>
            <w:tcW w:w="1980" w:type="dxa"/>
          </w:tcPr>
          <w:p w14:paraId="227A2C21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Filgrastim (5 </w:t>
            </w: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μ</w:t>
            </w: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g/kg/day for at least 3 days),</w:t>
            </w: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given on demand</w:t>
            </w:r>
          </w:p>
          <w:p w14:paraId="43FBAFDA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if ANC was &lt;1000/mm</w:t>
            </w: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260" w:type="dxa"/>
          </w:tcPr>
          <w:p w14:paraId="29960B13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(3-6)</w:t>
            </w:r>
          </w:p>
        </w:tc>
        <w:tc>
          <w:tcPr>
            <w:tcW w:w="3510" w:type="dxa"/>
            <w:vMerge/>
          </w:tcPr>
          <w:p w14:paraId="7C339950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5" w:type="dxa"/>
            <w:vMerge/>
          </w:tcPr>
          <w:p w14:paraId="628D81DB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B04F0" w:rsidRPr="0043228D" w14:paraId="76B82660" w14:textId="77777777" w:rsidTr="004A4AF9">
        <w:tc>
          <w:tcPr>
            <w:tcW w:w="1072" w:type="dxa"/>
            <w:vMerge w:val="restart"/>
          </w:tcPr>
          <w:p w14:paraId="5A780235" w14:textId="77777777" w:rsidR="00CB04F0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chione</w:t>
            </w:r>
            <w:proofErr w:type="spellEnd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7</w:t>
            </w:r>
          </w:p>
          <w:p w14:paraId="48F99A86" w14:textId="77777777" w:rsidR="00C20420" w:rsidRPr="00741533" w:rsidRDefault="00C2042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5</w:t>
            </w:r>
            <w:r w:rsidRPr="00C204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170" w:type="dxa"/>
          </w:tcPr>
          <w:p w14:paraId="2AA9D668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gfilgrastim</w:t>
            </w:r>
            <w:proofErr w:type="spellEnd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phylaxis</w:t>
            </w:r>
          </w:p>
        </w:tc>
        <w:tc>
          <w:tcPr>
            <w:tcW w:w="909" w:type="dxa"/>
          </w:tcPr>
          <w:p w14:paraId="50931172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701" w:type="dxa"/>
          </w:tcPr>
          <w:p w14:paraId="35112F10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treated indolent NHL</w:t>
            </w:r>
          </w:p>
        </w:tc>
        <w:tc>
          <w:tcPr>
            <w:tcW w:w="1440" w:type="dxa"/>
          </w:tcPr>
          <w:p w14:paraId="6F473AD2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damustine</w:t>
            </w:r>
            <w:proofErr w:type="spellEnd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lus rituximab</w:t>
            </w:r>
          </w:p>
        </w:tc>
        <w:tc>
          <w:tcPr>
            <w:tcW w:w="1980" w:type="dxa"/>
          </w:tcPr>
          <w:p w14:paraId="1AA88B78" w14:textId="77777777" w:rsidR="00CB04F0" w:rsidRPr="00741533" w:rsidRDefault="00CB04F0" w:rsidP="000A7B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 xml:space="preserve">6 mg of </w:t>
            </w:r>
            <w:proofErr w:type="spellStart"/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pegfilgrastim</w:t>
            </w:r>
            <w:proofErr w:type="spellEnd"/>
          </w:p>
          <w:p w14:paraId="4EFB33C3" w14:textId="77777777" w:rsidR="00CB04F0" w:rsidRPr="00741533" w:rsidRDefault="00CB04F0" w:rsidP="000A7B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subcutaneously with a single administration on day</w:t>
            </w:r>
          </w:p>
          <w:p w14:paraId="15FDB063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color w:val="131413"/>
                <w:sz w:val="18"/>
                <w:szCs w:val="18"/>
                <w:lang w:val="en-US"/>
              </w:rPr>
              <w:t>+4</w:t>
            </w:r>
          </w:p>
        </w:tc>
        <w:tc>
          <w:tcPr>
            <w:tcW w:w="1260" w:type="dxa"/>
          </w:tcPr>
          <w:p w14:paraId="406472B3" w14:textId="77777777" w:rsidR="00CB04F0" w:rsidRPr="00741533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 dose</w:t>
            </w:r>
          </w:p>
        </w:tc>
        <w:tc>
          <w:tcPr>
            <w:tcW w:w="3510" w:type="dxa"/>
            <w:vMerge w:val="restart"/>
          </w:tcPr>
          <w:p w14:paraId="6891015C" w14:textId="77777777" w:rsidR="00CB04F0" w:rsidRPr="00741533" w:rsidRDefault="00CB04F0" w:rsidP="00D95E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gfilgrastim</w:t>
            </w:r>
            <w:proofErr w:type="spellEnd"/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s significantly associated with:</w:t>
            </w:r>
          </w:p>
          <w:p w14:paraId="1DEE1970" w14:textId="77777777" w:rsidR="00CB04F0" w:rsidRPr="00741533" w:rsidRDefault="00CB04F0" w:rsidP="00D95E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 Fewer incidence rate of FN-related chemotherapy disruptions</w:t>
            </w:r>
          </w:p>
          <w:p w14:paraId="5252B08F" w14:textId="77777777" w:rsidR="00CB04F0" w:rsidRPr="00741533" w:rsidRDefault="00CB04F0" w:rsidP="00D95E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 Fewer days of hospitalization</w:t>
            </w:r>
          </w:p>
          <w:p w14:paraId="494C33BE" w14:textId="77777777" w:rsidR="00CB04F0" w:rsidRPr="00741533" w:rsidRDefault="00CB04F0" w:rsidP="00D95E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e to FN </w:t>
            </w:r>
          </w:p>
        </w:tc>
        <w:tc>
          <w:tcPr>
            <w:tcW w:w="1235" w:type="dxa"/>
            <w:vMerge w:val="restart"/>
          </w:tcPr>
          <w:p w14:paraId="0B69D90B" w14:textId="77777777" w:rsidR="00CB04F0" w:rsidRPr="00741533" w:rsidRDefault="00CB04F0" w:rsidP="00D95E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15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ctive cohort study</w:t>
            </w:r>
          </w:p>
        </w:tc>
      </w:tr>
      <w:tr w:rsidR="00CB04F0" w:rsidRPr="00BE1797" w14:paraId="5F4E8A49" w14:textId="77777777" w:rsidTr="004A4AF9">
        <w:tc>
          <w:tcPr>
            <w:tcW w:w="1072" w:type="dxa"/>
            <w:vMerge/>
          </w:tcPr>
          <w:p w14:paraId="11A53799" w14:textId="77777777" w:rsidR="00CB04F0" w:rsidRPr="0043228D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70" w:type="dxa"/>
          </w:tcPr>
          <w:p w14:paraId="0A52B2D7" w14:textId="77777777" w:rsidR="00CB04F0" w:rsidRPr="0043228D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3228D">
              <w:rPr>
                <w:rFonts w:ascii="Times New Roman" w:hAnsi="Times New Roman" w:cs="Times New Roman"/>
                <w:sz w:val="18"/>
                <w:lang w:val="en-US"/>
              </w:rPr>
              <w:t>Control</w:t>
            </w:r>
          </w:p>
        </w:tc>
        <w:tc>
          <w:tcPr>
            <w:tcW w:w="909" w:type="dxa"/>
          </w:tcPr>
          <w:p w14:paraId="21A395CF" w14:textId="77777777" w:rsidR="00CB04F0" w:rsidRPr="0043228D" w:rsidRDefault="00CB04F0" w:rsidP="000A7B3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61</w:t>
            </w:r>
          </w:p>
        </w:tc>
        <w:tc>
          <w:tcPr>
            <w:tcW w:w="1701" w:type="dxa"/>
          </w:tcPr>
          <w:p w14:paraId="1BB6E66A" w14:textId="77777777" w:rsidR="00CB04F0" w:rsidRPr="00BE1797" w:rsidRDefault="00CB04F0" w:rsidP="000A7B3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3228D">
              <w:rPr>
                <w:rFonts w:ascii="Times New Roman" w:hAnsi="Times New Roman" w:cs="Times New Roman"/>
                <w:sz w:val="18"/>
                <w:lang w:val="en-US"/>
              </w:rPr>
              <w:t>Untre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ted indolent NHL</w:t>
            </w:r>
          </w:p>
        </w:tc>
        <w:tc>
          <w:tcPr>
            <w:tcW w:w="1440" w:type="dxa"/>
          </w:tcPr>
          <w:p w14:paraId="52B23D89" w14:textId="77777777" w:rsidR="00CB04F0" w:rsidRPr="00BE1797" w:rsidRDefault="00CB04F0" w:rsidP="000A7B3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ndamustine plus rituximab</w:t>
            </w:r>
          </w:p>
        </w:tc>
        <w:tc>
          <w:tcPr>
            <w:tcW w:w="1980" w:type="dxa"/>
          </w:tcPr>
          <w:p w14:paraId="1AEF801F" w14:textId="77777777" w:rsidR="00CB04F0" w:rsidRPr="0043228D" w:rsidRDefault="00CB04F0" w:rsidP="000A7B32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20"/>
                <w:lang w:val="en-US"/>
              </w:rPr>
              <w:t>F</w:t>
            </w:r>
            <w:r w:rsidRPr="0043228D">
              <w:rPr>
                <w:rFonts w:ascii="Times New Roman" w:hAnsi="Times New Roman" w:cs="Times New Roman"/>
                <w:color w:val="131413"/>
                <w:sz w:val="18"/>
                <w:szCs w:val="20"/>
                <w:lang w:val="en-US"/>
              </w:rPr>
              <w:t xml:space="preserve">ilgrastim (5 </w:t>
            </w:r>
            <w:r w:rsidRPr="0043228D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>μ</w:t>
            </w:r>
            <w:r w:rsidRPr="0043228D">
              <w:rPr>
                <w:rFonts w:ascii="Times New Roman" w:hAnsi="Times New Roman" w:cs="Times New Roman"/>
                <w:color w:val="131413"/>
                <w:sz w:val="18"/>
                <w:szCs w:val="20"/>
                <w:lang w:val="en-US"/>
              </w:rPr>
              <w:t>g/kg/day for at least 3 days),</w:t>
            </w:r>
            <w:r w:rsidRPr="0043228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43228D">
              <w:rPr>
                <w:rFonts w:ascii="Times New Roman" w:hAnsi="Times New Roman" w:cs="Times New Roman"/>
                <w:color w:val="131413"/>
                <w:sz w:val="18"/>
                <w:szCs w:val="20"/>
                <w:lang w:val="en-US"/>
              </w:rPr>
              <w:t>given on demand</w:t>
            </w:r>
          </w:p>
          <w:p w14:paraId="7112E672" w14:textId="77777777" w:rsidR="00CB04F0" w:rsidRPr="00BE1797" w:rsidRDefault="00CB04F0" w:rsidP="000A7B3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3228D">
              <w:rPr>
                <w:rFonts w:ascii="Times New Roman" w:hAnsi="Times New Roman" w:cs="Times New Roman"/>
                <w:color w:val="131413"/>
                <w:sz w:val="18"/>
                <w:szCs w:val="20"/>
                <w:lang w:val="en-US"/>
              </w:rPr>
              <w:t>if ANC was &lt;1000/mm</w:t>
            </w:r>
            <w:r w:rsidRPr="0043228D">
              <w:rPr>
                <w:rFonts w:ascii="Times New Roman" w:hAnsi="Times New Roman" w:cs="Times New Roman"/>
                <w:color w:val="131413"/>
                <w:sz w:val="18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60" w:type="dxa"/>
          </w:tcPr>
          <w:p w14:paraId="7D1FA4A9" w14:textId="77777777" w:rsidR="00CB04F0" w:rsidRPr="00BE1797" w:rsidRDefault="007A5C2F" w:rsidP="000A7B3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 (0-5)</w:t>
            </w:r>
          </w:p>
        </w:tc>
        <w:tc>
          <w:tcPr>
            <w:tcW w:w="3510" w:type="dxa"/>
            <w:vMerge/>
          </w:tcPr>
          <w:p w14:paraId="41FCF456" w14:textId="77777777" w:rsidR="00CB04F0" w:rsidRPr="00BE1797" w:rsidRDefault="00CB04F0" w:rsidP="000A7B3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35" w:type="dxa"/>
            <w:vMerge/>
          </w:tcPr>
          <w:p w14:paraId="20365458" w14:textId="77777777" w:rsidR="00CB04F0" w:rsidRPr="00BE1797" w:rsidRDefault="00CB04F0" w:rsidP="000A7B3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631BF5F3" w14:textId="6B24A2A0" w:rsidR="00BE1797" w:rsidRPr="00982AB5" w:rsidRDefault="00741533" w:rsidP="00982AB5">
      <w:pPr>
        <w:rPr>
          <w:rFonts w:ascii="Times New Roman" w:hAnsi="Times New Roman" w:cs="Times New Roman"/>
          <w:lang w:val="en-US"/>
        </w:rPr>
      </w:pPr>
      <w:r w:rsidRPr="00741533">
        <w:rPr>
          <w:rFonts w:ascii="Times New Roman" w:hAnsi="Times New Roman" w:cs="Times New Roman"/>
          <w:b/>
          <w:lang w:val="en-US"/>
        </w:rPr>
        <w:lastRenderedPageBreak/>
        <w:t>Abbreviation</w:t>
      </w:r>
      <w:r>
        <w:rPr>
          <w:rFonts w:ascii="Times New Roman" w:hAnsi="Times New Roman" w:cs="Times New Roman"/>
          <w:b/>
          <w:lang w:val="en-US"/>
        </w:rPr>
        <w:t>s</w:t>
      </w:r>
      <w:r w:rsidRPr="00741533">
        <w:rPr>
          <w:rFonts w:ascii="Times New Roman" w:hAnsi="Times New Roman" w:cs="Times New Roman"/>
          <w:b/>
          <w:lang w:val="en-US"/>
        </w:rPr>
        <w:t>:</w:t>
      </w:r>
      <w:r w:rsidRPr="00741533">
        <w:rPr>
          <w:rFonts w:ascii="Times New Roman" w:hAnsi="Times New Roman" w:cs="Times New Roman"/>
          <w:lang w:val="en-US"/>
        </w:rPr>
        <w:t xml:space="preserve"> ANC: Absolute neutrophil count; CHOP: </w:t>
      </w:r>
      <w:r w:rsidR="00982AB5">
        <w:rPr>
          <w:rFonts w:ascii="Times New Roman" w:hAnsi="Times New Roman" w:cs="Times New Roman"/>
          <w:lang w:val="en-US"/>
        </w:rPr>
        <w:t>Cyclophosphamide, doxorubicin, vincristine, and prednisone</w:t>
      </w:r>
      <w:r w:rsidRPr="00741533">
        <w:rPr>
          <w:rFonts w:ascii="Times New Roman" w:hAnsi="Times New Roman" w:cs="Times New Roman"/>
          <w:lang w:val="en-US"/>
        </w:rPr>
        <w:t xml:space="preserve">; EPOCH: </w:t>
      </w:r>
      <w:r w:rsidR="00982AB5">
        <w:rPr>
          <w:rFonts w:ascii="Times New Roman" w:hAnsi="Times New Roman" w:cs="Times New Roman"/>
          <w:lang w:val="en-US"/>
        </w:rPr>
        <w:t xml:space="preserve">Etoposide, doxorubicin, vincristine, </w:t>
      </w:r>
      <w:r w:rsidR="00982AB5" w:rsidRPr="00982AB5">
        <w:rPr>
          <w:rFonts w:ascii="Times New Roman" w:hAnsi="Times New Roman" w:cs="Times New Roman"/>
          <w:lang w:val="en-US"/>
        </w:rPr>
        <w:t>c</w:t>
      </w:r>
      <w:r w:rsidR="00982AB5">
        <w:rPr>
          <w:rFonts w:ascii="Times New Roman" w:hAnsi="Times New Roman" w:cs="Times New Roman"/>
          <w:lang w:val="en-US"/>
        </w:rPr>
        <w:t>yclophosphamide, and prednisone</w:t>
      </w:r>
      <w:r w:rsidRPr="00741533">
        <w:rPr>
          <w:rFonts w:ascii="Times New Roman" w:hAnsi="Times New Roman" w:cs="Times New Roman"/>
          <w:lang w:val="en-US"/>
        </w:rPr>
        <w:t>; FN: Febrile neutropenia; G-CSF: Granulocyte-colony stimulating factor; MM: Multiple myeloma; NHL: Non-Hodgkin lymphoma; NR: Not reported; R: rituximab</w:t>
      </w:r>
      <w:r w:rsidR="000D22DD">
        <w:rPr>
          <w:rFonts w:ascii="Times New Roman" w:hAnsi="Times New Roman" w:cs="Times New Roman"/>
          <w:lang w:val="en-US"/>
        </w:rPr>
        <w:t>; VNCOP-B: C</w:t>
      </w:r>
      <w:r w:rsidR="000D22DD" w:rsidRPr="000D22DD">
        <w:rPr>
          <w:rFonts w:ascii="Times New Roman" w:hAnsi="Times New Roman" w:cs="Times New Roman"/>
          <w:lang w:val="en-US"/>
        </w:rPr>
        <w:t xml:space="preserve">yclophosphamide, </w:t>
      </w:r>
      <w:proofErr w:type="spellStart"/>
      <w:r w:rsidR="000D22DD" w:rsidRPr="000D22DD">
        <w:rPr>
          <w:rFonts w:ascii="Times New Roman" w:hAnsi="Times New Roman" w:cs="Times New Roman"/>
          <w:lang w:val="en-US"/>
        </w:rPr>
        <w:t>mitoxantrone</w:t>
      </w:r>
      <w:proofErr w:type="spellEnd"/>
      <w:r w:rsidR="000D22DD" w:rsidRPr="000D22DD">
        <w:rPr>
          <w:rFonts w:ascii="Times New Roman" w:hAnsi="Times New Roman" w:cs="Times New Roman"/>
          <w:lang w:val="en-US"/>
        </w:rPr>
        <w:t>, vincristine, etoposide, bleomycin, and prednisone</w:t>
      </w:r>
    </w:p>
    <w:p w14:paraId="42B7468A" w14:textId="77777777" w:rsidR="00D95E1D" w:rsidRPr="00741533" w:rsidRDefault="00D95E1D">
      <w:pPr>
        <w:rPr>
          <w:lang w:val="en-US"/>
        </w:rPr>
      </w:pPr>
    </w:p>
    <w:sectPr w:rsidR="00D95E1D" w:rsidRPr="00741533" w:rsidSect="00BE1797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rwnrr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191FC8"/>
    <w:multiLevelType w:val="hybridMultilevel"/>
    <w:tmpl w:val="A9EC2EE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F2396"/>
    <w:multiLevelType w:val="hybridMultilevel"/>
    <w:tmpl w:val="D6981F16"/>
    <w:lvl w:ilvl="0" w:tplc="061CAA24">
      <w:start w:val="4"/>
      <w:numFmt w:val="bullet"/>
      <w:lvlText w:val="-"/>
      <w:lvlJc w:val="left"/>
      <w:pPr>
        <w:ind w:left="720" w:hanging="360"/>
      </w:pPr>
      <w:rPr>
        <w:rFonts w:ascii="NrwnrrAdvTT3713a231" w:eastAsiaTheme="minorEastAsia" w:hAnsi="NrwnrrAdvTT3713a231" w:cs="NrwnrrAdvTT3713a231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2D218E"/>
    <w:multiLevelType w:val="hybridMultilevel"/>
    <w:tmpl w:val="A97A495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35D81"/>
    <w:multiLevelType w:val="hybridMultilevel"/>
    <w:tmpl w:val="6CA0C35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55FC7"/>
    <w:multiLevelType w:val="hybridMultilevel"/>
    <w:tmpl w:val="7C5694A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1D1989"/>
    <w:multiLevelType w:val="hybridMultilevel"/>
    <w:tmpl w:val="4CB630FA"/>
    <w:lvl w:ilvl="0" w:tplc="CBC25370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797"/>
    <w:rsid w:val="000A7B32"/>
    <w:rsid w:val="000D22DD"/>
    <w:rsid w:val="002C14AC"/>
    <w:rsid w:val="00400652"/>
    <w:rsid w:val="0043228D"/>
    <w:rsid w:val="004812DC"/>
    <w:rsid w:val="004A4AF9"/>
    <w:rsid w:val="00562B54"/>
    <w:rsid w:val="005F7FC4"/>
    <w:rsid w:val="00741533"/>
    <w:rsid w:val="007A5C2F"/>
    <w:rsid w:val="00847865"/>
    <w:rsid w:val="008570D1"/>
    <w:rsid w:val="00874E67"/>
    <w:rsid w:val="00954D3B"/>
    <w:rsid w:val="00982AB5"/>
    <w:rsid w:val="00BA42B0"/>
    <w:rsid w:val="00BE1797"/>
    <w:rsid w:val="00BF404B"/>
    <w:rsid w:val="00C20420"/>
    <w:rsid w:val="00CB04F0"/>
    <w:rsid w:val="00D95E1D"/>
    <w:rsid w:val="00E50ADD"/>
    <w:rsid w:val="00ED1A72"/>
    <w:rsid w:val="00FB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CD35A"/>
  <w15:chartTrackingRefBased/>
  <w15:docId w15:val="{D4D88B61-1FB6-4345-AF5A-FA0D5787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797"/>
  </w:style>
  <w:style w:type="paragraph" w:styleId="1">
    <w:name w:val="heading 1"/>
    <w:basedOn w:val="a"/>
    <w:next w:val="a"/>
    <w:link w:val="10"/>
    <w:uiPriority w:val="9"/>
    <w:qFormat/>
    <w:rsid w:val="00BE1797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179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179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179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179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179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179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179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179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BE1797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BE1797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BE1797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BE1797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BE179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BE1797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BE1797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BE1797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BE1797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a3">
    <w:name w:val="caption"/>
    <w:basedOn w:val="a"/>
    <w:next w:val="a"/>
    <w:uiPriority w:val="35"/>
    <w:semiHidden/>
    <w:unhideWhenUsed/>
    <w:qFormat/>
    <w:rsid w:val="00BE1797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a4">
    <w:name w:val="Title"/>
    <w:basedOn w:val="a"/>
    <w:next w:val="a"/>
    <w:link w:val="a5"/>
    <w:uiPriority w:val="10"/>
    <w:qFormat/>
    <w:rsid w:val="00BE179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a5">
    <w:name w:val="ชื่อเรื่อง อักขระ"/>
    <w:basedOn w:val="a0"/>
    <w:link w:val="a4"/>
    <w:uiPriority w:val="10"/>
    <w:rsid w:val="00BE1797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BE179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a7">
    <w:name w:val="ชื่อเรื่องรอง อักขระ"/>
    <w:basedOn w:val="a0"/>
    <w:link w:val="a6"/>
    <w:uiPriority w:val="11"/>
    <w:rsid w:val="00BE1797"/>
    <w:rPr>
      <w:rFonts w:asciiTheme="majorHAnsi" w:eastAsiaTheme="majorEastAsia" w:hAnsiTheme="majorHAnsi" w:cstheme="majorBidi"/>
    </w:rPr>
  </w:style>
  <w:style w:type="character" w:styleId="a8">
    <w:name w:val="Strong"/>
    <w:basedOn w:val="a0"/>
    <w:uiPriority w:val="22"/>
    <w:qFormat/>
    <w:rsid w:val="00BE1797"/>
    <w:rPr>
      <w:b/>
      <w:bCs/>
    </w:rPr>
  </w:style>
  <w:style w:type="character" w:styleId="a9">
    <w:name w:val="Emphasis"/>
    <w:basedOn w:val="a0"/>
    <w:uiPriority w:val="20"/>
    <w:qFormat/>
    <w:rsid w:val="00BE1797"/>
    <w:rPr>
      <w:i/>
      <w:iCs/>
    </w:rPr>
  </w:style>
  <w:style w:type="paragraph" w:styleId="aa">
    <w:name w:val="No Spacing"/>
    <w:uiPriority w:val="1"/>
    <w:qFormat/>
    <w:rsid w:val="00BE1797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BE1797"/>
    <w:pPr>
      <w:spacing w:before="120"/>
      <w:ind w:left="720" w:right="720"/>
      <w:jc w:val="center"/>
    </w:pPr>
    <w:rPr>
      <w:i/>
      <w:iCs/>
    </w:rPr>
  </w:style>
  <w:style w:type="character" w:customStyle="1" w:styleId="ac">
    <w:name w:val="คำอ้างอิง อักขระ"/>
    <w:basedOn w:val="a0"/>
    <w:link w:val="ab"/>
    <w:uiPriority w:val="29"/>
    <w:rsid w:val="00BE1797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BE1797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ae">
    <w:name w:val="ทำให้คำอ้างอิงเป็นสีเข้มขึ้น อักขระ"/>
    <w:basedOn w:val="a0"/>
    <w:link w:val="ad"/>
    <w:uiPriority w:val="30"/>
    <w:rsid w:val="00BE1797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af">
    <w:name w:val="Subtle Emphasis"/>
    <w:basedOn w:val="a0"/>
    <w:uiPriority w:val="19"/>
    <w:qFormat/>
    <w:rsid w:val="00BE1797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BE1797"/>
    <w:rPr>
      <w:b w:val="0"/>
      <w:bCs w:val="0"/>
      <w:i/>
      <w:iCs/>
      <w:color w:val="5B9BD5" w:themeColor="accent1"/>
    </w:rPr>
  </w:style>
  <w:style w:type="character" w:styleId="af1">
    <w:name w:val="Subtle Reference"/>
    <w:basedOn w:val="a0"/>
    <w:uiPriority w:val="31"/>
    <w:qFormat/>
    <w:rsid w:val="00BE1797"/>
    <w:rPr>
      <w:smallCaps/>
      <w:color w:val="404040" w:themeColor="text1" w:themeTint="BF"/>
      <w:u w:val="single" w:color="7F7F7F" w:themeColor="text1" w:themeTint="80"/>
    </w:rPr>
  </w:style>
  <w:style w:type="character" w:styleId="af2">
    <w:name w:val="Intense Reference"/>
    <w:basedOn w:val="a0"/>
    <w:uiPriority w:val="32"/>
    <w:qFormat/>
    <w:rsid w:val="00BE1797"/>
    <w:rPr>
      <w:b/>
      <w:bCs/>
      <w:smallCaps/>
      <w:color w:val="5B9BD5" w:themeColor="accent1"/>
      <w:spacing w:val="5"/>
      <w:u w:val="single"/>
    </w:rPr>
  </w:style>
  <w:style w:type="character" w:styleId="af3">
    <w:name w:val="Book Title"/>
    <w:basedOn w:val="a0"/>
    <w:uiPriority w:val="33"/>
    <w:qFormat/>
    <w:rsid w:val="00BE1797"/>
    <w:rPr>
      <w:b/>
      <w:bCs/>
      <w:smallCaps/>
    </w:rPr>
  </w:style>
  <w:style w:type="paragraph" w:styleId="af4">
    <w:name w:val="TOC Heading"/>
    <w:basedOn w:val="1"/>
    <w:next w:val="a"/>
    <w:uiPriority w:val="39"/>
    <w:semiHidden/>
    <w:unhideWhenUsed/>
    <w:qFormat/>
    <w:rsid w:val="00BE1797"/>
    <w:pPr>
      <w:outlineLvl w:val="9"/>
    </w:pPr>
  </w:style>
  <w:style w:type="table" w:styleId="af5">
    <w:name w:val="Table Grid"/>
    <w:basedOn w:val="a1"/>
    <w:uiPriority w:val="39"/>
    <w:rsid w:val="00BE1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List Paragraph"/>
    <w:basedOn w:val="a"/>
    <w:uiPriority w:val="34"/>
    <w:qFormat/>
    <w:rsid w:val="002C14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3F5F4-4005-4D00-AB23-E621D8543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6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Ulm</Company>
  <LinksUpToDate>false</LinksUpToDate>
  <CharactersWithSpaces>2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attanapanich Weerapat</dc:creator>
  <cp:keywords/>
  <dc:description/>
  <cp:lastModifiedBy>weerapat owattanapanich</cp:lastModifiedBy>
  <cp:revision>5</cp:revision>
  <dcterms:created xsi:type="dcterms:W3CDTF">2018-11-03T06:41:00Z</dcterms:created>
  <dcterms:modified xsi:type="dcterms:W3CDTF">2018-11-05T14:58:00Z</dcterms:modified>
</cp:coreProperties>
</file>